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E2A8B" w14:textId="2BB64877" w:rsidR="00226BA8" w:rsidRDefault="00221FC6">
      <w:r>
        <w:t>Supplementary File 1 Nuclei associated barcodes from single nuclei RNA libraries.</w:t>
      </w:r>
    </w:p>
    <w:p w14:paraId="0B06CC35" w14:textId="1CE62006" w:rsidR="00221FC6" w:rsidRDefault="00221FC6">
      <w:r>
        <w:t>Supplementary File 2 Cell type marker genes.</w:t>
      </w:r>
    </w:p>
    <w:p w14:paraId="4367512F" w14:textId="16FDE9B1" w:rsidR="00A95491" w:rsidRDefault="00A95491">
      <w:r>
        <w:t xml:space="preserve">Supplementary File 3 </w:t>
      </w:r>
      <w:r w:rsidR="004F49C2">
        <w:t xml:space="preserve">Differentially expressed genes between </w:t>
      </w:r>
      <w:r w:rsidR="008E1DB4">
        <w:t>OVT73</w:t>
      </w:r>
      <w:r w:rsidR="004F49C2">
        <w:t xml:space="preserve"> and controls in each cell type.</w:t>
      </w:r>
    </w:p>
    <w:p w14:paraId="658270DA" w14:textId="104EF61D" w:rsidR="004F49C2" w:rsidRDefault="004F49C2">
      <w:r>
        <w:t>Supplementary File 4 Gene Ontology enrichment of differentially expressed genes.</w:t>
      </w:r>
    </w:p>
    <w:p w14:paraId="40445F39" w14:textId="50F592F5" w:rsidR="004F49C2" w:rsidRDefault="004F49C2">
      <w:r>
        <w:t>Supplementary File 5 Gene members of MEGENA co-expression modules</w:t>
      </w:r>
    </w:p>
    <w:p w14:paraId="7813A255" w14:textId="2AEE3EAB" w:rsidR="004F49C2" w:rsidRDefault="004F49C2">
      <w:r>
        <w:t>Supplementary File 6 Gene Ontology enrichment of MEGENA co-expression module genes.</w:t>
      </w:r>
    </w:p>
    <w:p w14:paraId="7EF9D1E1" w14:textId="16BBECC9" w:rsidR="004F49C2" w:rsidRDefault="00BC46B1">
      <w:r>
        <w:t xml:space="preserve">Supplementary File 7 </w:t>
      </w:r>
      <w:r w:rsidR="006B68A9">
        <w:t>Communication probabilities between all ligand-receptor pairs across all cell types in OVT73 and control</w:t>
      </w:r>
    </w:p>
    <w:p w14:paraId="7502EC32" w14:textId="04028175" w:rsidR="00BC46B1" w:rsidRDefault="00BC46B1">
      <w:r>
        <w:t>Supplementary File 8 Gene members of regulons</w:t>
      </w:r>
    </w:p>
    <w:p w14:paraId="04417EF6" w14:textId="5FB06155" w:rsidR="00221FC6" w:rsidRDefault="00221FC6"/>
    <w:p w14:paraId="0C92DC0A" w14:textId="77777777" w:rsidR="00221FC6" w:rsidRDefault="00221FC6"/>
    <w:sectPr w:rsidR="00221F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rY0MjexNDUxtbA0tTRS0lEKTi0uzszPAykwrgUAiNO9giwAAAA="/>
  </w:docVars>
  <w:rsids>
    <w:rsidRoot w:val="00B25442"/>
    <w:rsid w:val="00221FC6"/>
    <w:rsid w:val="00226BA8"/>
    <w:rsid w:val="003A4574"/>
    <w:rsid w:val="004F49C2"/>
    <w:rsid w:val="005C0348"/>
    <w:rsid w:val="006B68A9"/>
    <w:rsid w:val="008E1DB4"/>
    <w:rsid w:val="00A47DCA"/>
    <w:rsid w:val="00A95491"/>
    <w:rsid w:val="00B25442"/>
    <w:rsid w:val="00BC46B1"/>
    <w:rsid w:val="00EA0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5A6F2"/>
  <w15:chartTrackingRefBased/>
  <w15:docId w15:val="{617BC35B-DEEC-4850-AEEE-469C161576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NZ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4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Jiang</dc:creator>
  <cp:keywords/>
  <dc:description/>
  <cp:lastModifiedBy>Andrew Jiang</cp:lastModifiedBy>
  <cp:revision>5</cp:revision>
  <dcterms:created xsi:type="dcterms:W3CDTF">2023-03-22T02:58:00Z</dcterms:created>
  <dcterms:modified xsi:type="dcterms:W3CDTF">2024-04-11T10:36:00Z</dcterms:modified>
</cp:coreProperties>
</file>